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779C" w:rsidRPr="007F09D9" w:rsidRDefault="008D779C" w:rsidP="008D779C">
      <w:pPr>
        <w:spacing w:after="0" w:line="24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:rsidR="00B650B5" w:rsidRDefault="00F81E8B"/>
    <w:tbl>
      <w:tblPr>
        <w:tblStyle w:val="TableGrid"/>
        <w:tblW w:w="102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995"/>
        <w:gridCol w:w="985"/>
        <w:gridCol w:w="1080"/>
        <w:gridCol w:w="900"/>
        <w:gridCol w:w="900"/>
        <w:gridCol w:w="810"/>
        <w:gridCol w:w="810"/>
        <w:gridCol w:w="630"/>
      </w:tblGrid>
      <w:tr w:rsidR="008D779C" w:rsidRPr="007F09D9" w:rsidTr="002E3E1A">
        <w:trPr>
          <w:trHeight w:val="300"/>
          <w:jc w:val="center"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Urine PND 21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HM</w:t>
            </w:r>
            <w:r w:rsidRPr="007F0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SEM</w:t>
            </w:r>
            <w:r w:rsidRPr="007F0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MF</w:t>
            </w:r>
            <w:r w:rsidRPr="007F0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SEM</w:t>
            </w:r>
            <w:r w:rsidRPr="007F0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FC</w:t>
            </w:r>
            <w:r w:rsidRPr="007F0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</w:t>
            </w:r>
            <w:r w:rsidRPr="007F0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FDR</w:t>
            </w:r>
            <w:r w:rsidRPr="007F0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VIP</w:t>
            </w:r>
            <w:r w:rsidRPr="007F09D9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6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tcBorders>
              <w:top w:val="single" w:sz="4" w:space="0" w:color="auto"/>
            </w:tcBorders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xylonolactone</w:t>
            </w:r>
            <w:proofErr w:type="spellEnd"/>
          </w:p>
        </w:tc>
        <w:tc>
          <w:tcPr>
            <w:tcW w:w="9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295</w:t>
            </w:r>
          </w:p>
        </w:tc>
        <w:tc>
          <w:tcPr>
            <w:tcW w:w="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971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98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3.73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tartaric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450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18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8055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3579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3.65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fucose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884181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8339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5682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5004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5.28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3.08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threon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52261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385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1305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1372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76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raffinose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065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3.02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74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beta-</w:t>
            </w: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gentiobiose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2366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24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330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311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70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 xml:space="preserve">beta </w:t>
            </w: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sitosterol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7815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83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41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1.52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70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-monoolein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692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48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295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3584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66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ribon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6882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1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4150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1306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63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glucose-1-phosphate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9090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2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6836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995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55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,8-dihydroxyquinoline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677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7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103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40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maltotriose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780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95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36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6-hydroxynicotinic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346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14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32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pinitol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486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17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25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12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cholesterol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43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71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9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-hydroxyvaleric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70548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611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9942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4448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4-pyridoxic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816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8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38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threitol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85405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66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6130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4255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glutamine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32117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02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3513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1299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8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arachidonic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969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20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0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erythritol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07123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150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37206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1916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glycolic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11862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05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075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664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-monostearin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054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02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tocopherol beta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361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08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61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urea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154860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3860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9358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11053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58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,5-anhydroglucitol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7562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648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388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871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58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sucrose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98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98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720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methylmalon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90084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758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9796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10183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glucon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 lactone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6145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78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140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110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cytosin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285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9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53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phenylalanine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2206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86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857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286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xanthuren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011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64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homocystine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632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36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isopropylbenzene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686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44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98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cis-</w:t>
            </w: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gondo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11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adip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8881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81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321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214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cytidine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392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65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121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triethanolamine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104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4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phosphate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185570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369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0307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5472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-deoxytetronic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0465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23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166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482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-ketoisocaproic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8219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17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321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164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lastRenderedPageBreak/>
              <w:t>3-4-hydroxyphenylpropionic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3758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94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21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kynuren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616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6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10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tcBorders>
              <w:bottom w:val="single" w:sz="4" w:space="0" w:color="auto"/>
            </w:tcBorders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beta-alanine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67673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918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2078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1430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</w:tr>
      <w:tr w:rsidR="008D779C" w:rsidRPr="007F09D9" w:rsidTr="002E3E1A">
        <w:trPr>
          <w:trHeight w:val="300"/>
          <w:jc w:val="center"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F09D9">
              <w:rPr>
                <w:rFonts w:ascii="Arial" w:hAnsi="Arial" w:cs="Arial"/>
                <w:b/>
                <w:sz w:val="20"/>
                <w:szCs w:val="20"/>
              </w:rPr>
              <w:t>Urine PND 51</w:t>
            </w:r>
          </w:p>
        </w:tc>
        <w:tc>
          <w:tcPr>
            <w:tcW w:w="995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85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tcBorders>
              <w:top w:val="single" w:sz="4" w:space="0" w:color="auto"/>
            </w:tcBorders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glycer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45497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07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222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126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3.15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galacton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96148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013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0745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9949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94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85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pinitol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1446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18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94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494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74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sorbitol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736910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9377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01582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7076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3.46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73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shikim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1127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57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480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064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59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conduritol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>-beta-</w:t>
            </w: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expoxide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8051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84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9408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063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&lt; 0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57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alanine-alanine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6981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23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1057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975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44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pantothenic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7600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94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247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408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38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melibiose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134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6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37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ribon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9486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69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810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631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25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paraban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0019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66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761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257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23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3-hydroxyphenylacetic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739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4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126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tartaric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696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63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23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074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linoleic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8510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27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28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59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.02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xanthuren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029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9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99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galactitol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36656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840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24033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2085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raffinose</w:t>
            </w:r>
            <w:proofErr w:type="spellEnd"/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932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381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197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F09D9">
              <w:rPr>
                <w:rFonts w:ascii="Arial" w:hAnsi="Arial" w:cs="Arial"/>
                <w:sz w:val="20"/>
                <w:szCs w:val="20"/>
              </w:rPr>
              <w:t>mucic</w:t>
            </w:r>
            <w:proofErr w:type="spellEnd"/>
            <w:r w:rsidRPr="007F09D9">
              <w:rPr>
                <w:rFonts w:ascii="Arial" w:hAnsi="Arial" w:cs="Arial"/>
                <w:sz w:val="20"/>
                <w:szCs w:val="20"/>
              </w:rPr>
              <w:t xml:space="preserve">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808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15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2,6-diaminopimelic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533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755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565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4-pyridoxic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7770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43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2949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476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3-hydroxybenzoic acid</w:t>
            </w:r>
          </w:p>
        </w:tc>
        <w:tc>
          <w:tcPr>
            <w:tcW w:w="99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733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4304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6869</w:t>
            </w:r>
          </w:p>
        </w:tc>
        <w:tc>
          <w:tcPr>
            <w:tcW w:w="90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1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630" w:type="dxa"/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6</w:t>
            </w:r>
          </w:p>
        </w:tc>
      </w:tr>
      <w:tr w:rsidR="008D779C" w:rsidRPr="007F09D9" w:rsidTr="002E3E1A">
        <w:trPr>
          <w:trHeight w:val="285"/>
          <w:jc w:val="center"/>
        </w:trPr>
        <w:tc>
          <w:tcPr>
            <w:tcW w:w="3145" w:type="dxa"/>
            <w:tcBorders>
              <w:bottom w:val="single" w:sz="4" w:space="0" w:color="auto"/>
            </w:tcBorders>
            <w:noWrap/>
            <w:hideMark/>
          </w:tcPr>
          <w:p w:rsidR="008D779C" w:rsidRPr="007F09D9" w:rsidRDefault="008D779C" w:rsidP="002E3E1A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alanine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271248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3726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49464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color w:val="000000"/>
                <w:sz w:val="20"/>
                <w:szCs w:val="20"/>
              </w:rPr>
              <w:t>14353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hideMark/>
          </w:tcPr>
          <w:p w:rsidR="008D779C" w:rsidRPr="007F09D9" w:rsidRDefault="008D779C" w:rsidP="002E3E1A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F09D9"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</w:tr>
    </w:tbl>
    <w:p w:rsidR="008D779C" w:rsidRPr="007F09D9" w:rsidRDefault="008D779C" w:rsidP="008D779C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7F09D9">
        <w:rPr>
          <w:rFonts w:ascii="Arial" w:hAnsi="Arial" w:cs="Arial"/>
          <w:sz w:val="24"/>
          <w:szCs w:val="24"/>
          <w:vertAlign w:val="superscript"/>
        </w:rPr>
        <w:t>1</w:t>
      </w:r>
      <w:r w:rsidRPr="007F09D9">
        <w:rPr>
          <w:rFonts w:ascii="Arial" w:hAnsi="Arial" w:cs="Arial"/>
          <w:sz w:val="24"/>
          <w:szCs w:val="24"/>
        </w:rPr>
        <w:t>Mean of normalized (</w:t>
      </w:r>
      <w:proofErr w:type="spellStart"/>
      <w:r w:rsidRPr="007F09D9">
        <w:rPr>
          <w:rFonts w:ascii="Arial" w:hAnsi="Arial" w:cs="Arial"/>
          <w:sz w:val="24"/>
          <w:szCs w:val="24"/>
        </w:rPr>
        <w:t>mTIC</w:t>
      </w:r>
      <w:proofErr w:type="spellEnd"/>
      <w:r w:rsidRPr="007F09D9">
        <w:rPr>
          <w:rFonts w:ascii="Arial" w:hAnsi="Arial" w:cs="Arial"/>
          <w:sz w:val="24"/>
          <w:szCs w:val="24"/>
        </w:rPr>
        <w:t>) peak intensities (</w:t>
      </w:r>
      <w:proofErr w:type="spellStart"/>
      <w:r w:rsidRPr="007F09D9">
        <w:rPr>
          <w:rFonts w:ascii="Arial" w:hAnsi="Arial" w:cs="Arial"/>
          <w:sz w:val="24"/>
          <w:szCs w:val="24"/>
        </w:rPr>
        <w:t>mz</w:t>
      </w:r>
      <w:proofErr w:type="spellEnd"/>
      <w:r w:rsidRPr="007F09D9">
        <w:rPr>
          <w:rFonts w:ascii="Arial" w:hAnsi="Arial" w:cs="Arial"/>
          <w:sz w:val="24"/>
          <w:szCs w:val="24"/>
        </w:rPr>
        <w:t>/</w:t>
      </w:r>
      <w:proofErr w:type="spellStart"/>
      <w:r w:rsidRPr="007F09D9">
        <w:rPr>
          <w:rFonts w:ascii="Arial" w:hAnsi="Arial" w:cs="Arial"/>
          <w:sz w:val="24"/>
          <w:szCs w:val="24"/>
        </w:rPr>
        <w:t>rt</w:t>
      </w:r>
      <w:proofErr w:type="spellEnd"/>
      <w:r w:rsidRPr="007F09D9">
        <w:rPr>
          <w:rFonts w:ascii="Arial" w:hAnsi="Arial" w:cs="Arial"/>
          <w:sz w:val="24"/>
          <w:szCs w:val="24"/>
        </w:rPr>
        <w:t xml:space="preserve">) for human milk (HM) or milk formula (MF) after </w:t>
      </w:r>
      <w:proofErr w:type="spellStart"/>
      <w:r w:rsidRPr="007F09D9">
        <w:rPr>
          <w:rFonts w:ascii="Arial" w:hAnsi="Arial" w:cs="Arial"/>
          <w:sz w:val="24"/>
          <w:szCs w:val="24"/>
        </w:rPr>
        <w:t>MetaboAnalyst</w:t>
      </w:r>
      <w:proofErr w:type="spellEnd"/>
      <w:r w:rsidRPr="007F09D9">
        <w:rPr>
          <w:rFonts w:ascii="Arial" w:hAnsi="Arial" w:cs="Arial"/>
          <w:sz w:val="24"/>
          <w:szCs w:val="24"/>
        </w:rPr>
        <w:t xml:space="preserve"> analyses. Sample size were n = 25 per group at PND 21 and n = 15 per group at PND 51.</w:t>
      </w:r>
    </w:p>
    <w:p w:rsidR="008D779C" w:rsidRPr="007F09D9" w:rsidRDefault="008D779C" w:rsidP="008D779C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7F09D9">
        <w:rPr>
          <w:rFonts w:ascii="Arial" w:hAnsi="Arial" w:cs="Arial"/>
          <w:sz w:val="24"/>
          <w:szCs w:val="24"/>
          <w:vertAlign w:val="superscript"/>
        </w:rPr>
        <w:t>2</w:t>
      </w:r>
      <w:r w:rsidRPr="007F09D9">
        <w:rPr>
          <w:rFonts w:ascii="Arial" w:hAnsi="Arial" w:cs="Arial"/>
          <w:sz w:val="24"/>
          <w:szCs w:val="24"/>
        </w:rPr>
        <w:t>SEM = Standard error of the mean</w:t>
      </w:r>
    </w:p>
    <w:p w:rsidR="008D779C" w:rsidRPr="007F09D9" w:rsidRDefault="008D779C" w:rsidP="008D779C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7F09D9">
        <w:rPr>
          <w:rFonts w:ascii="Arial" w:hAnsi="Arial" w:cs="Arial"/>
          <w:sz w:val="24"/>
          <w:szCs w:val="24"/>
          <w:vertAlign w:val="superscript"/>
        </w:rPr>
        <w:t>3</w:t>
      </w:r>
      <w:r w:rsidRPr="007F09D9">
        <w:rPr>
          <w:rFonts w:ascii="Arial" w:hAnsi="Arial" w:cs="Arial"/>
          <w:sz w:val="24"/>
          <w:szCs w:val="24"/>
        </w:rPr>
        <w:t>Fold change of HM mean</w:t>
      </w:r>
    </w:p>
    <w:p w:rsidR="008D779C" w:rsidRPr="007F09D9" w:rsidRDefault="008D779C" w:rsidP="008D779C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7F09D9">
        <w:rPr>
          <w:rFonts w:ascii="Arial" w:hAnsi="Arial" w:cs="Arial"/>
          <w:sz w:val="24"/>
          <w:szCs w:val="24"/>
          <w:vertAlign w:val="superscript"/>
        </w:rPr>
        <w:t>4</w:t>
      </w:r>
      <w:r w:rsidRPr="007F09D9">
        <w:rPr>
          <w:rFonts w:ascii="Arial" w:hAnsi="Arial" w:cs="Arial"/>
          <w:i/>
          <w:sz w:val="24"/>
          <w:szCs w:val="24"/>
        </w:rPr>
        <w:t>P</w:t>
      </w:r>
      <w:r w:rsidRPr="007F09D9">
        <w:rPr>
          <w:rFonts w:ascii="Arial" w:hAnsi="Arial" w:cs="Arial"/>
          <w:sz w:val="24"/>
          <w:szCs w:val="24"/>
        </w:rPr>
        <w:t>-Value ≤ 0.05</w:t>
      </w:r>
    </w:p>
    <w:p w:rsidR="008D779C" w:rsidRPr="007F09D9" w:rsidRDefault="008D779C" w:rsidP="008D779C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7F09D9">
        <w:rPr>
          <w:rFonts w:ascii="Arial" w:hAnsi="Arial" w:cs="Arial"/>
          <w:sz w:val="24"/>
          <w:szCs w:val="24"/>
          <w:vertAlign w:val="superscript"/>
        </w:rPr>
        <w:t>5</w:t>
      </w:r>
      <w:r w:rsidRPr="007F09D9">
        <w:rPr>
          <w:rFonts w:ascii="Arial" w:hAnsi="Arial" w:cs="Arial"/>
          <w:sz w:val="24"/>
          <w:szCs w:val="24"/>
        </w:rPr>
        <w:t xml:space="preserve">FDR = </w:t>
      </w:r>
      <w:proofErr w:type="spellStart"/>
      <w:r w:rsidRPr="007F09D9">
        <w:rPr>
          <w:rFonts w:ascii="Arial" w:hAnsi="Arial" w:cs="Arial"/>
          <w:sz w:val="24"/>
          <w:szCs w:val="24"/>
        </w:rPr>
        <w:t>Benjamini</w:t>
      </w:r>
      <w:proofErr w:type="spellEnd"/>
      <w:r w:rsidRPr="007F09D9">
        <w:rPr>
          <w:rFonts w:ascii="Arial" w:hAnsi="Arial" w:cs="Arial"/>
          <w:sz w:val="24"/>
          <w:szCs w:val="24"/>
        </w:rPr>
        <w:t>-Hochberg false discovery rate adjusted P-Value</w:t>
      </w:r>
    </w:p>
    <w:p w:rsidR="008D779C" w:rsidRPr="007935FD" w:rsidRDefault="008D779C" w:rsidP="008D779C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7F09D9">
        <w:rPr>
          <w:rFonts w:ascii="Arial" w:hAnsi="Arial" w:cs="Arial"/>
          <w:sz w:val="24"/>
          <w:szCs w:val="24"/>
          <w:vertAlign w:val="superscript"/>
        </w:rPr>
        <w:t>6</w:t>
      </w:r>
      <w:r w:rsidRPr="007F09D9">
        <w:rPr>
          <w:rFonts w:ascii="Arial" w:hAnsi="Arial" w:cs="Arial"/>
          <w:sz w:val="24"/>
          <w:szCs w:val="24"/>
        </w:rPr>
        <w:t>VIP = variable importance in projection, in PLS-DA models using all annotated metabolites to compare HM and MF. The table only presents metabolites with significant differences between diet groups; all detected metabolites are provided in Supplemental dataset S1.</w:t>
      </w:r>
    </w:p>
    <w:p w:rsidR="008D779C" w:rsidRDefault="008D779C"/>
    <w:sectPr w:rsidR="008D77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79C"/>
    <w:rsid w:val="004D1FB1"/>
    <w:rsid w:val="006D2E07"/>
    <w:rsid w:val="008D779C"/>
    <w:rsid w:val="00F81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AB74D6-1AD5-470D-BB7A-1F0C13B3A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77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77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D779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81</Words>
  <Characters>388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4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dade da Rosa, Fernanda</dc:creator>
  <cp:keywords/>
  <dc:description/>
  <cp:lastModifiedBy>Trindade da Rosa, Fernanda</cp:lastModifiedBy>
  <cp:revision>2</cp:revision>
  <dcterms:created xsi:type="dcterms:W3CDTF">2020-10-23T18:21:00Z</dcterms:created>
  <dcterms:modified xsi:type="dcterms:W3CDTF">2020-10-23T19:10:00Z</dcterms:modified>
</cp:coreProperties>
</file>